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12ED5" w14:textId="77777777" w:rsidR="00545C58" w:rsidRDefault="00545C58" w:rsidP="00946C88">
      <w:pPr>
        <w:spacing w:line="24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Table E5</w:t>
      </w:r>
      <w:r>
        <w:rPr>
          <w:rFonts w:ascii="Times New Roman" w:hAnsi="Times New Roman"/>
          <w:sz w:val="24"/>
        </w:rPr>
        <w:t xml:space="preserve"> Newcastle-Ottawa assessment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of quality of evidence</w:t>
      </w:r>
    </w:p>
    <w:tbl>
      <w:tblPr>
        <w:tblW w:w="99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1"/>
        <w:gridCol w:w="1248"/>
        <w:gridCol w:w="706"/>
        <w:gridCol w:w="570"/>
        <w:gridCol w:w="853"/>
        <w:gridCol w:w="423"/>
        <w:gridCol w:w="1277"/>
        <w:gridCol w:w="1282"/>
      </w:tblGrid>
      <w:tr w:rsidR="00545C58" w14:paraId="5BFF6BD3" w14:textId="77777777" w:rsidTr="00545C58">
        <w:trPr>
          <w:trHeight w:val="274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0DCE815E" w14:textId="77777777" w:rsidR="00545C58" w:rsidRDefault="00545C58" w:rsidP="00946C88">
            <w:pPr>
              <w:spacing w:before="120" w:after="12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Cohort studies</w:t>
            </w:r>
          </w:p>
        </w:tc>
        <w:tc>
          <w:tcPr>
            <w:tcW w:w="37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6459A69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llergic dise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77418EE0" w14:textId="77777777" w:rsidR="00545C58" w:rsidRDefault="00545C58" w:rsidP="00946C88">
            <w:pPr>
              <w:spacing w:before="120" w:after="12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Diarrhoe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9131453" w14:textId="77777777" w:rsidR="00545C58" w:rsidRDefault="00545C58" w:rsidP="00946C88">
            <w:pPr>
              <w:spacing w:before="120" w:after="12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RTI &amp; GI</w:t>
            </w:r>
          </w:p>
        </w:tc>
      </w:tr>
      <w:tr w:rsidR="00545C58" w14:paraId="426D07AD" w14:textId="77777777" w:rsidTr="00545C58">
        <w:trPr>
          <w:trHeight w:val="405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855EA" w14:textId="77777777" w:rsidR="00545C58" w:rsidRDefault="00545C58" w:rsidP="00946C88">
            <w:pPr>
              <w:spacing w:before="60" w:after="60"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4F129" w14:textId="115E49B4" w:rsidR="00545C58" w:rsidRDefault="00545C58" w:rsidP="00946C88">
            <w:pPr>
              <w:spacing w:before="60" w:after="60" w:line="24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Sjögren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(2007) [</w:t>
            </w:r>
            <w:r w:rsidR="00521F1D">
              <w:rPr>
                <w:rFonts w:ascii="Times New Roman" w:hAnsi="Times New Roman"/>
                <w:sz w:val="22"/>
              </w:rPr>
              <w:t>22</w:t>
            </w:r>
            <w:r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4952C" w14:textId="693E2966" w:rsidR="00545C58" w:rsidRDefault="00545C58" w:rsidP="00946C88">
            <w:pPr>
              <w:spacing w:before="60" w:after="6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prenger (2016) [</w:t>
            </w:r>
            <w:r w:rsidR="00521F1D">
              <w:rPr>
                <w:rFonts w:ascii="Times New Roman" w:hAnsi="Times New Roman"/>
                <w:sz w:val="22"/>
              </w:rPr>
              <w:t>23</w:t>
            </w:r>
            <w:r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BACAC" w14:textId="10C711F0" w:rsidR="00545C58" w:rsidRDefault="00545C58" w:rsidP="00946C88">
            <w:pPr>
              <w:spacing w:before="60" w:after="6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ppo (2016) [</w:t>
            </w:r>
            <w:r w:rsidR="00521F1D">
              <w:rPr>
                <w:rFonts w:ascii="Times New Roman" w:hAnsi="Times New Roman"/>
                <w:sz w:val="22"/>
              </w:rPr>
              <w:t>24</w:t>
            </w:r>
            <w:r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C2DB5" w14:textId="4007DC89" w:rsidR="00545C58" w:rsidRDefault="00545C58" w:rsidP="00946C88">
            <w:pPr>
              <w:spacing w:before="60" w:after="6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wburg (2004) [</w:t>
            </w:r>
            <w:r w:rsidR="00521F1D">
              <w:rPr>
                <w:rFonts w:ascii="Times New Roman" w:hAnsi="Times New Roman"/>
                <w:sz w:val="22"/>
              </w:rPr>
              <w:t>25</w:t>
            </w:r>
            <w:r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24FD2" w14:textId="08A43E07" w:rsidR="00545C58" w:rsidRDefault="00545C58" w:rsidP="00946C88">
            <w:pPr>
              <w:spacing w:before="60" w:after="60" w:line="24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  <w:lang w:val="en-US"/>
              </w:rPr>
              <w:t>Stepans</w:t>
            </w:r>
            <w:proofErr w:type="spellEnd"/>
            <w:r>
              <w:rPr>
                <w:rFonts w:ascii="Times New Roman" w:hAnsi="Times New Roman"/>
                <w:sz w:val="22"/>
                <w:lang w:val="en-US"/>
              </w:rPr>
              <w:t xml:space="preserve"> (2006) [</w:t>
            </w:r>
            <w:r w:rsidR="00521F1D">
              <w:rPr>
                <w:rFonts w:ascii="Times New Roman" w:hAnsi="Times New Roman"/>
                <w:sz w:val="22"/>
                <w:lang w:val="en-US"/>
              </w:rPr>
              <w:t>28</w:t>
            </w:r>
            <w:r>
              <w:rPr>
                <w:rFonts w:ascii="Times New Roman" w:hAnsi="Times New Roman"/>
                <w:sz w:val="22"/>
                <w:lang w:val="en-US"/>
              </w:rPr>
              <w:t>]</w:t>
            </w:r>
          </w:p>
        </w:tc>
      </w:tr>
      <w:tr w:rsidR="00545C58" w14:paraId="49AC96DE" w14:textId="77777777" w:rsidTr="00545C58">
        <w:trPr>
          <w:trHeight w:val="370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CC5043" w14:textId="77777777" w:rsidR="00545C58" w:rsidRDefault="00545C58" w:rsidP="00946C88">
            <w:pPr>
              <w:numPr>
                <w:ilvl w:val="0"/>
                <w:numId w:val="1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 xml:space="preserve">Representativeness of exposed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300112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5C438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5400E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573D44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D62DED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545C58" w14:paraId="0A1044A6" w14:textId="77777777" w:rsidTr="00545C58">
        <w:trPr>
          <w:trHeight w:val="419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49E35" w14:textId="77777777" w:rsidR="00545C58" w:rsidRDefault="00545C58" w:rsidP="00946C88">
            <w:pPr>
              <w:numPr>
                <w:ilvl w:val="0"/>
                <w:numId w:val="1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Selection of non-expos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561D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3794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B0695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82A98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6BFFE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545C58" w14:paraId="46A71F79" w14:textId="77777777" w:rsidTr="00545C58">
        <w:trPr>
          <w:trHeight w:val="41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51D3" w14:textId="77777777" w:rsidR="00545C58" w:rsidRDefault="00545C58" w:rsidP="00946C88">
            <w:pPr>
              <w:numPr>
                <w:ilvl w:val="0"/>
                <w:numId w:val="1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Ascertainment of exposu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C400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FE41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ADDAD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71C6C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A4EA0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545C58" w14:paraId="3987466F" w14:textId="77777777" w:rsidTr="00545C58">
        <w:trPr>
          <w:trHeight w:val="416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F4C83" w14:textId="77777777" w:rsidR="00545C58" w:rsidRDefault="00545C58" w:rsidP="00946C88">
            <w:pPr>
              <w:numPr>
                <w:ilvl w:val="0"/>
                <w:numId w:val="1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Outcome not present at start of stud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6F21E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290A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A2AB1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9BC6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8BBBE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545C58" w14:paraId="059ADBB8" w14:textId="77777777" w:rsidTr="00545C58">
        <w:trPr>
          <w:trHeight w:val="408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5E512" w14:textId="77777777" w:rsidR="00545C58" w:rsidRDefault="00545C58" w:rsidP="00946C88">
            <w:pPr>
              <w:numPr>
                <w:ilvl w:val="0"/>
                <w:numId w:val="1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Comparabil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1A7BA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494A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50A1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62BE6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D053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</w:p>
        </w:tc>
      </w:tr>
      <w:tr w:rsidR="00545C58" w14:paraId="0451FA7A" w14:textId="77777777" w:rsidTr="00545C58">
        <w:trPr>
          <w:trHeight w:val="414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BD3F9" w14:textId="77777777" w:rsidR="00545C58" w:rsidRDefault="00545C58" w:rsidP="00946C88">
            <w:pPr>
              <w:numPr>
                <w:ilvl w:val="0"/>
                <w:numId w:val="1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Assessment of outc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BECB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72239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8D28E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25000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F59A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</w:p>
        </w:tc>
      </w:tr>
      <w:tr w:rsidR="00545C58" w14:paraId="50662AF9" w14:textId="77777777" w:rsidTr="00545C58">
        <w:trPr>
          <w:trHeight w:val="419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2D284" w14:textId="77777777" w:rsidR="00545C58" w:rsidRDefault="00545C58" w:rsidP="00946C88">
            <w:pPr>
              <w:numPr>
                <w:ilvl w:val="0"/>
                <w:numId w:val="1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Adequate follow up peri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F4A1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FCD29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5D5C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667D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C1F8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545C58" w14:paraId="05CFFD14" w14:textId="77777777" w:rsidTr="00545C58">
        <w:trPr>
          <w:trHeight w:val="425"/>
          <w:jc w:val="center"/>
        </w:trPr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B712A" w14:textId="77777777" w:rsidR="00545C58" w:rsidRDefault="00545C58" w:rsidP="00946C88">
            <w:pPr>
              <w:numPr>
                <w:ilvl w:val="0"/>
                <w:numId w:val="1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Adequacy of follow up of cohor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148E0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59384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8F622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7659F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2547D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</w:t>
            </w:r>
          </w:p>
        </w:tc>
      </w:tr>
      <w:tr w:rsidR="00545C58" w14:paraId="14F6C736" w14:textId="77777777" w:rsidTr="00545C58">
        <w:trPr>
          <w:trHeight w:val="346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CAE8D" w14:textId="77777777" w:rsidR="00545C58" w:rsidRDefault="00545C58" w:rsidP="00946C88">
            <w:pPr>
              <w:spacing w:before="120" w:after="120" w:line="240" w:lineRule="auto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Total</w:t>
            </w:r>
            <w:r>
              <w:rPr>
                <w:rFonts w:ascii="Times New Roman" w:hAnsi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124BC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AFBC7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99ED1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E8121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CC8F8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</w:t>
            </w:r>
          </w:p>
        </w:tc>
      </w:tr>
      <w:tr w:rsidR="00545C58" w14:paraId="4A426056" w14:textId="77777777" w:rsidTr="00545C58">
        <w:trPr>
          <w:trHeight w:val="279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5A45127F" w14:textId="77777777" w:rsidR="00545C58" w:rsidRDefault="00545C58" w:rsidP="00946C88">
            <w:pPr>
              <w:spacing w:before="120" w:after="12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Case-control studies</w:t>
            </w:r>
          </w:p>
        </w:tc>
        <w:tc>
          <w:tcPr>
            <w:tcW w:w="33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6E36E9A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HIV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E16C2F6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545C58" w14:paraId="70D3211F" w14:textId="77777777" w:rsidTr="00545C58">
        <w:trPr>
          <w:trHeight w:val="268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69E94" w14:textId="77777777" w:rsidR="00545C58" w:rsidRDefault="00545C58" w:rsidP="00946C88">
            <w:pPr>
              <w:spacing w:before="60" w:after="60" w:line="240" w:lineRule="auto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E7DB7" w14:textId="77777777" w:rsidR="00545C58" w:rsidRDefault="00545C58" w:rsidP="00946C88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Bode </w:t>
            </w:r>
          </w:p>
          <w:p w14:paraId="2519A954" w14:textId="1FEC463F" w:rsidR="00545C58" w:rsidRDefault="00545C58" w:rsidP="00946C88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(2012) [</w:t>
            </w:r>
            <w:r w:rsidR="00521F1D">
              <w:rPr>
                <w:rFonts w:ascii="Times New Roman" w:hAnsi="Times New Roman"/>
                <w:sz w:val="22"/>
                <w:szCs w:val="22"/>
                <w:lang w:val="en-US"/>
              </w:rPr>
              <w:t>2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1B8CE" w14:textId="77777777" w:rsidR="00545C58" w:rsidRDefault="00545C58" w:rsidP="00946C88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Kuhn </w:t>
            </w:r>
          </w:p>
          <w:p w14:paraId="5F9BA701" w14:textId="464F9F1A" w:rsidR="00545C58" w:rsidRDefault="00545C58" w:rsidP="00946C88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(2015) [</w:t>
            </w:r>
            <w:r w:rsidR="00521F1D">
              <w:rPr>
                <w:rFonts w:ascii="Times New Roman" w:hAnsi="Times New Roman"/>
                <w:sz w:val="22"/>
                <w:szCs w:val="22"/>
                <w:lang w:val="en-US"/>
              </w:rPr>
              <w:t>3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2A7FA" w14:textId="77777777" w:rsidR="00545C58" w:rsidRDefault="00545C58" w:rsidP="00946C88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45C58" w14:paraId="174B4B26" w14:textId="77777777" w:rsidTr="00545C58">
        <w:trPr>
          <w:trHeight w:val="377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AA937A" w14:textId="77777777" w:rsidR="00545C58" w:rsidRDefault="00545C58" w:rsidP="00946C88">
            <w:pPr>
              <w:numPr>
                <w:ilvl w:val="0"/>
                <w:numId w:val="2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ase definition adequate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E89AD8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91D20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F0122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45C58" w14:paraId="3AF83009" w14:textId="77777777" w:rsidTr="00545C58">
        <w:trPr>
          <w:trHeight w:val="412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EA375" w14:textId="77777777" w:rsidR="00545C58" w:rsidRDefault="00545C58" w:rsidP="00946C88">
            <w:pPr>
              <w:numPr>
                <w:ilvl w:val="0"/>
                <w:numId w:val="2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Representativeness of cases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9141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249B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3EC7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45C58" w14:paraId="03E0052E" w14:textId="77777777" w:rsidTr="00545C58">
        <w:trPr>
          <w:trHeight w:val="417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97A5" w14:textId="77777777" w:rsidR="00545C58" w:rsidRDefault="00545C58" w:rsidP="00946C88">
            <w:pPr>
              <w:numPr>
                <w:ilvl w:val="0"/>
                <w:numId w:val="2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election of controls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6EA1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E0096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5C1F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45C58" w14:paraId="3B9F7EE3" w14:textId="77777777" w:rsidTr="00545C58">
        <w:trPr>
          <w:trHeight w:val="409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36930" w14:textId="77777777" w:rsidR="00545C58" w:rsidRDefault="00545C58" w:rsidP="00946C88">
            <w:pPr>
              <w:numPr>
                <w:ilvl w:val="0"/>
                <w:numId w:val="2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efinition of controls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281D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9390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C98A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45C58" w14:paraId="0903A960" w14:textId="77777777" w:rsidTr="00545C58">
        <w:trPr>
          <w:trHeight w:val="330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39671" w14:textId="77777777" w:rsidR="00545C58" w:rsidRDefault="00545C58" w:rsidP="00946C88">
            <w:pPr>
              <w:numPr>
                <w:ilvl w:val="0"/>
                <w:numId w:val="2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omparability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F4DF0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D9E6C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4B7D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45C58" w14:paraId="0E40FFAB" w14:textId="77777777" w:rsidTr="00545C58">
        <w:trPr>
          <w:trHeight w:val="363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57EED" w14:textId="77777777" w:rsidR="00545C58" w:rsidRDefault="00545C58" w:rsidP="00946C88">
            <w:pPr>
              <w:numPr>
                <w:ilvl w:val="0"/>
                <w:numId w:val="2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Ascertainment of exposure 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3F31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C18D5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A203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45C58" w14:paraId="08FD3E43" w14:textId="77777777" w:rsidTr="00545C58">
        <w:trPr>
          <w:trHeight w:val="374"/>
          <w:jc w:val="center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0DE6" w14:textId="77777777" w:rsidR="00545C58" w:rsidRDefault="00545C58" w:rsidP="00946C88">
            <w:pPr>
              <w:numPr>
                <w:ilvl w:val="0"/>
                <w:numId w:val="2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ame ascertainment method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B1509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C414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E386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45C58" w14:paraId="4D77F071" w14:textId="77777777" w:rsidTr="00545C58">
        <w:trPr>
          <w:trHeight w:val="424"/>
          <w:jc w:val="center"/>
        </w:trPr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A4BC1" w14:textId="77777777" w:rsidR="00545C58" w:rsidRDefault="00545C58" w:rsidP="00946C88">
            <w:pPr>
              <w:numPr>
                <w:ilvl w:val="0"/>
                <w:numId w:val="2"/>
              </w:numPr>
              <w:spacing w:before="0" w:after="0" w:line="240" w:lineRule="auto"/>
              <w:ind w:left="279" w:hanging="284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ame nonresponse rate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92CE4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BF161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80C2D" w14:textId="77777777" w:rsidR="00545C58" w:rsidRDefault="00545C58" w:rsidP="00946C88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45C58" w14:paraId="31633432" w14:textId="77777777" w:rsidTr="00545C58">
        <w:trPr>
          <w:trHeight w:val="303"/>
          <w:jc w:val="center"/>
        </w:trPr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FED94" w14:textId="77777777" w:rsidR="00545C58" w:rsidRDefault="00545C58" w:rsidP="00946C88">
            <w:pPr>
              <w:spacing w:before="120" w:after="120"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Total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A0807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2D666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7E96F" w14:textId="77777777" w:rsidR="00545C58" w:rsidRDefault="00545C58" w:rsidP="00946C8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45D63928" w14:textId="77777777" w:rsidR="00545C58" w:rsidRDefault="00545C58" w:rsidP="00946C88">
      <w:pPr>
        <w:spacing w:before="0" w:after="0" w:line="240" w:lineRule="auto"/>
        <w:rPr>
          <w:rFonts w:ascii="Times New Roman" w:hAnsi="Times New Roman"/>
          <w:sz w:val="24"/>
        </w:rPr>
      </w:pPr>
    </w:p>
    <w:p w14:paraId="465B88F3" w14:textId="77777777" w:rsidR="00545C58" w:rsidRDefault="00545C58" w:rsidP="00946C88">
      <w:pPr>
        <w:spacing w:before="0"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TI, respiratory tract infection; GI, gastrointestinal problems</w:t>
      </w:r>
    </w:p>
    <w:p w14:paraId="40A1AED0" w14:textId="77977578" w:rsidR="00545C58" w:rsidRDefault="00545C58" w:rsidP="00946C88">
      <w:pPr>
        <w:spacing w:before="0" w:after="0" w:line="240" w:lineRule="auto"/>
        <w:rPr>
          <w:rFonts w:ascii="Times New Roman" w:hAnsi="Times New Roman"/>
          <w:sz w:val="32"/>
        </w:rPr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Based on the Newcastle-Ottawa grading system [</w:t>
      </w:r>
      <w:r w:rsidR="00521F1D">
        <w:rPr>
          <w:rFonts w:ascii="Times New Roman" w:hAnsi="Times New Roman"/>
          <w:sz w:val="24"/>
        </w:rPr>
        <w:t>21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/>
          <w:sz w:val="32"/>
        </w:rPr>
        <w:t xml:space="preserve">; </w:t>
      </w:r>
      <w:r>
        <w:rPr>
          <w:rFonts w:ascii="Times New Roman" w:hAnsi="Times New Roman"/>
          <w:sz w:val="32"/>
          <w:vertAlign w:val="superscript"/>
        </w:rPr>
        <w:t>2</w:t>
      </w:r>
      <w:r>
        <w:rPr>
          <w:rFonts w:ascii="Times New Roman" w:hAnsi="Times New Roman"/>
          <w:sz w:val="24"/>
        </w:rPr>
        <w:t>Score quality rating: unsatisfactory = 0–3; low = 4–5; moderate = 6–7; high = 8–9</w:t>
      </w:r>
    </w:p>
    <w:p w14:paraId="15BC47EB" w14:textId="77777777" w:rsidR="00A5518A" w:rsidRPr="00545C58" w:rsidRDefault="00B31F6D" w:rsidP="00946C88">
      <w:pPr>
        <w:spacing w:line="240" w:lineRule="auto"/>
      </w:pPr>
    </w:p>
    <w:sectPr w:rsidR="00A5518A" w:rsidRPr="00545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D36FA"/>
    <w:multiLevelType w:val="hybridMultilevel"/>
    <w:tmpl w:val="A0E4BF58"/>
    <w:lvl w:ilvl="0" w:tplc="0C09000F">
      <w:start w:val="1"/>
      <w:numFmt w:val="decimal"/>
      <w:lvlText w:val="%1."/>
      <w:lvlJc w:val="left"/>
      <w:pPr>
        <w:ind w:left="643" w:hanging="360"/>
      </w:pPr>
    </w:lvl>
    <w:lvl w:ilvl="1" w:tplc="0C090019">
      <w:start w:val="1"/>
      <w:numFmt w:val="lowerLetter"/>
      <w:lvlText w:val="%2."/>
      <w:lvlJc w:val="left"/>
      <w:pPr>
        <w:ind w:left="1363" w:hanging="360"/>
      </w:pPr>
    </w:lvl>
    <w:lvl w:ilvl="2" w:tplc="0C09001B">
      <w:start w:val="1"/>
      <w:numFmt w:val="lowerRoman"/>
      <w:lvlText w:val="%3."/>
      <w:lvlJc w:val="right"/>
      <w:pPr>
        <w:ind w:left="2083" w:hanging="180"/>
      </w:pPr>
    </w:lvl>
    <w:lvl w:ilvl="3" w:tplc="0C09000F">
      <w:start w:val="1"/>
      <w:numFmt w:val="decimal"/>
      <w:lvlText w:val="%4."/>
      <w:lvlJc w:val="left"/>
      <w:pPr>
        <w:ind w:left="2803" w:hanging="360"/>
      </w:pPr>
    </w:lvl>
    <w:lvl w:ilvl="4" w:tplc="0C090019">
      <w:start w:val="1"/>
      <w:numFmt w:val="lowerLetter"/>
      <w:lvlText w:val="%5."/>
      <w:lvlJc w:val="left"/>
      <w:pPr>
        <w:ind w:left="3523" w:hanging="360"/>
      </w:pPr>
    </w:lvl>
    <w:lvl w:ilvl="5" w:tplc="0C09001B">
      <w:start w:val="1"/>
      <w:numFmt w:val="lowerRoman"/>
      <w:lvlText w:val="%6."/>
      <w:lvlJc w:val="right"/>
      <w:pPr>
        <w:ind w:left="4243" w:hanging="180"/>
      </w:pPr>
    </w:lvl>
    <w:lvl w:ilvl="6" w:tplc="0C09000F">
      <w:start w:val="1"/>
      <w:numFmt w:val="decimal"/>
      <w:lvlText w:val="%7."/>
      <w:lvlJc w:val="left"/>
      <w:pPr>
        <w:ind w:left="4963" w:hanging="360"/>
      </w:pPr>
    </w:lvl>
    <w:lvl w:ilvl="7" w:tplc="0C090019">
      <w:start w:val="1"/>
      <w:numFmt w:val="lowerLetter"/>
      <w:lvlText w:val="%8."/>
      <w:lvlJc w:val="left"/>
      <w:pPr>
        <w:ind w:left="5683" w:hanging="360"/>
      </w:pPr>
    </w:lvl>
    <w:lvl w:ilvl="8" w:tplc="0C09001B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52E44143"/>
    <w:multiLevelType w:val="hybridMultilevel"/>
    <w:tmpl w:val="3112E35A"/>
    <w:lvl w:ilvl="0" w:tplc="148CA3A6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C58"/>
    <w:rsid w:val="00521F1D"/>
    <w:rsid w:val="00545C58"/>
    <w:rsid w:val="00786A2F"/>
    <w:rsid w:val="00942DDB"/>
    <w:rsid w:val="00946C88"/>
    <w:rsid w:val="00B31F6D"/>
    <w:rsid w:val="00DF246A"/>
    <w:rsid w:val="00E8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24F7D"/>
  <w15:chartTrackingRefBased/>
  <w15:docId w15:val="{F493DD40-C550-4BAB-8C89-B2EB5302A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C58"/>
    <w:pPr>
      <w:spacing w:before="100" w:after="200" w:line="276" w:lineRule="auto"/>
    </w:pPr>
    <w:rPr>
      <w:rFonts w:ascii="Calibri" w:eastAsia="MS Mincho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73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1E5714D74A8448251DDDBF8797744" ma:contentTypeVersion="7" ma:contentTypeDescription="Create a new document." ma:contentTypeScope="" ma:versionID="39c2d7576fd8d3cff638d4e3c216ca1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272B7AE-3444-460B-B6C3-D13F4CA7CE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62430F-784C-45F4-8464-8220FA1D9D51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A38DA515-156C-4618-9852-DB8AB033F1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ary Doherty</dc:creator>
  <cp:keywords/>
  <dc:description/>
  <cp:lastModifiedBy>Gonçalo Vargas</cp:lastModifiedBy>
  <cp:revision>2</cp:revision>
  <dcterms:created xsi:type="dcterms:W3CDTF">2018-04-06T13:23:00Z</dcterms:created>
  <dcterms:modified xsi:type="dcterms:W3CDTF">2018-04-0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1E5714D74A8448251DDDBF8797744</vt:lpwstr>
  </property>
</Properties>
</file>